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33" w:rsidRPr="00ED0033" w:rsidRDefault="00727724" w:rsidP="00727724">
      <w:pPr>
        <w:spacing w:after="0" w:line="24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 w:rsidR="00841D9C">
        <w:rPr>
          <w:b/>
          <w:bCs/>
        </w:rPr>
        <w:t>Table</w:t>
      </w:r>
      <w:r w:rsidR="00ED0033" w:rsidRPr="00ED0033">
        <w:rPr>
          <w:b/>
          <w:bCs/>
        </w:rPr>
        <w:t>: Univaria</w:t>
      </w:r>
      <w:r w:rsidR="00147393">
        <w:rPr>
          <w:b/>
          <w:bCs/>
        </w:rPr>
        <w:t>bl</w:t>
      </w:r>
      <w:r w:rsidR="00ED0033" w:rsidRPr="00ED0033">
        <w:rPr>
          <w:b/>
          <w:bCs/>
        </w:rPr>
        <w:t xml:space="preserve">e results for human </w:t>
      </w:r>
      <w:proofErr w:type="spellStart"/>
      <w:r w:rsidR="00ED0033" w:rsidRPr="00ED0033">
        <w:rPr>
          <w:b/>
          <w:bCs/>
        </w:rPr>
        <w:t>seropositivity</w:t>
      </w:r>
      <w:proofErr w:type="spellEnd"/>
      <w:r w:rsidR="00ED0033" w:rsidRPr="00ED0033">
        <w:rPr>
          <w:b/>
          <w:bCs/>
        </w:rPr>
        <w:t xml:space="preserve"> from mixed-effects logistic regression analysis. </w:t>
      </w:r>
      <w:r w:rsidR="00ED0033" w:rsidRPr="00ED0033">
        <w:t>* Indicates variables that were statistically significant (</w:t>
      </w:r>
      <w:r w:rsidR="00ED0033" w:rsidRPr="00ED0033">
        <w:rPr>
          <w:i/>
          <w:iCs/>
        </w:rPr>
        <w:t xml:space="preserve">p </w:t>
      </w:r>
      <w:r w:rsidR="00ED0033" w:rsidRPr="00ED0033">
        <w:t>&lt; 0.05). ** Variable was centre</w:t>
      </w:r>
      <w:bookmarkStart w:id="0" w:name="_GoBack"/>
      <w:bookmarkEnd w:id="0"/>
      <w:r w:rsidR="00ED0033" w:rsidRPr="00ED0033">
        <w:t>d and scaled prior to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3"/>
        <w:gridCol w:w="1269"/>
        <w:gridCol w:w="1210"/>
        <w:gridCol w:w="896"/>
      </w:tblGrid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Covariate</w:t>
            </w:r>
          </w:p>
        </w:tc>
        <w:tc>
          <w:tcPr>
            <w:tcW w:w="1269" w:type="dxa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Category</w:t>
            </w:r>
          </w:p>
        </w:tc>
        <w:tc>
          <w:tcPr>
            <w:tcW w:w="0" w:type="auto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 xml:space="preserve">Regression </w:t>
            </w:r>
          </w:p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</w:rPr>
              <w:t>coefficient</w:t>
            </w:r>
          </w:p>
        </w:tc>
        <w:tc>
          <w:tcPr>
            <w:tcW w:w="0" w:type="auto"/>
          </w:tcPr>
          <w:p w:rsidR="00ED0033" w:rsidRPr="00ED0033" w:rsidRDefault="00ED0033" w:rsidP="00ED0033">
            <w:pPr>
              <w:rPr>
                <w:b/>
                <w:bCs/>
              </w:rPr>
            </w:pPr>
            <w:r w:rsidRPr="00ED0033">
              <w:rPr>
                <w:b/>
                <w:bCs/>
                <w:i/>
                <w:iCs/>
              </w:rPr>
              <w:t>P</w:t>
            </w:r>
            <w:r w:rsidRPr="00ED0033">
              <w:rPr>
                <w:b/>
                <w:bCs/>
              </w:rPr>
              <w:t>-value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Age group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5 – 14</w:t>
            </w:r>
          </w:p>
          <w:p w:rsidR="00ED0033" w:rsidRPr="00ED0033" w:rsidRDefault="00ED0033" w:rsidP="00ED0033">
            <w:r w:rsidRPr="00ED0033">
              <w:t>15 – 24</w:t>
            </w:r>
          </w:p>
          <w:p w:rsidR="00ED0033" w:rsidRPr="00ED0033" w:rsidRDefault="00ED0033" w:rsidP="00ED0033">
            <w:r w:rsidRPr="00ED0033">
              <w:t>25+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 xml:space="preserve"> ref</w:t>
            </w:r>
          </w:p>
          <w:p w:rsidR="00ED0033" w:rsidRPr="00ED0033" w:rsidRDefault="00ED0033" w:rsidP="00ED0033">
            <w:r w:rsidRPr="00ED0033">
              <w:t xml:space="preserve"> -0.60</w:t>
            </w:r>
          </w:p>
          <w:p w:rsidR="00ED0033" w:rsidRPr="00ED0033" w:rsidRDefault="00ED0033" w:rsidP="00ED0033">
            <w:r w:rsidRPr="00ED0033">
              <w:t>-1.22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5</w:t>
            </w:r>
          </w:p>
          <w:p w:rsidR="00ED0033" w:rsidRPr="00ED0033" w:rsidRDefault="00ED0033" w:rsidP="00ED0033">
            <w:r w:rsidRPr="00ED0033">
              <w:t>0.001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Gender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Female</w:t>
            </w:r>
          </w:p>
          <w:p w:rsidR="00ED0033" w:rsidRPr="00ED0033" w:rsidRDefault="00ED0033" w:rsidP="00ED0033">
            <w:r w:rsidRPr="00ED0033">
              <w:t>Male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60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5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Ethnic background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Luhya</w:t>
            </w:r>
          </w:p>
          <w:p w:rsidR="00ED0033" w:rsidRPr="00ED0033" w:rsidRDefault="00ED0033" w:rsidP="00ED0033">
            <w:r w:rsidRPr="00ED0033">
              <w:t>Luo</w:t>
            </w:r>
          </w:p>
          <w:p w:rsidR="00ED0033" w:rsidRPr="00ED0033" w:rsidRDefault="00ED0033" w:rsidP="00ED0033">
            <w:proofErr w:type="spellStart"/>
            <w:r w:rsidRPr="00ED0033">
              <w:t>Samia</w:t>
            </w:r>
            <w:proofErr w:type="spellEnd"/>
          </w:p>
          <w:p w:rsidR="00ED0033" w:rsidRPr="00ED0033" w:rsidRDefault="00ED0033" w:rsidP="00ED0033">
            <w:r w:rsidRPr="00ED0033">
              <w:t>Other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84</w:t>
            </w:r>
          </w:p>
          <w:p w:rsidR="00ED0033" w:rsidRPr="00ED0033" w:rsidRDefault="00ED0033" w:rsidP="00ED0033">
            <w:r w:rsidRPr="00ED0033">
              <w:t>1.37</w:t>
            </w:r>
          </w:p>
          <w:p w:rsidR="00ED0033" w:rsidRPr="00ED0033" w:rsidRDefault="00ED0033" w:rsidP="00ED0033">
            <w:r w:rsidRPr="00ED0033">
              <w:t>-0.001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4*</w:t>
            </w:r>
          </w:p>
          <w:p w:rsidR="00ED0033" w:rsidRPr="00ED0033" w:rsidRDefault="00ED0033" w:rsidP="00ED0033">
            <w:r w:rsidRPr="00ED0033">
              <w:t>0.003*</w:t>
            </w:r>
          </w:p>
          <w:p w:rsidR="00ED0033" w:rsidRPr="00ED0033" w:rsidRDefault="00ED0033" w:rsidP="00ED0033">
            <w:r w:rsidRPr="00ED0033">
              <w:t>0.998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Educational attainment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ne</w:t>
            </w:r>
          </w:p>
          <w:p w:rsidR="00ED0033" w:rsidRPr="00ED0033" w:rsidRDefault="00ED0033" w:rsidP="00ED0033">
            <w:r w:rsidRPr="00ED0033">
              <w:t>Primary</w:t>
            </w:r>
          </w:p>
          <w:p w:rsidR="00ED0033" w:rsidRPr="00ED0033" w:rsidRDefault="00ED0033" w:rsidP="00ED0033">
            <w:r w:rsidRPr="00ED0033">
              <w:t>Higher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14</w:t>
            </w:r>
          </w:p>
          <w:p w:rsidR="00ED0033" w:rsidRPr="00ED0033" w:rsidRDefault="00ED0033" w:rsidP="00ED0033">
            <w:r w:rsidRPr="00ED0033">
              <w:t>-1.44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70</w:t>
            </w:r>
          </w:p>
          <w:p w:rsidR="00ED0033" w:rsidRPr="00ED0033" w:rsidRDefault="00ED0033" w:rsidP="00ED0033">
            <w:r w:rsidRPr="00ED0033">
              <w:t>0.07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Occupation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Farmer</w:t>
            </w:r>
          </w:p>
          <w:p w:rsidR="00ED0033" w:rsidRPr="00ED0033" w:rsidRDefault="00ED0033" w:rsidP="00ED0033">
            <w:r w:rsidRPr="00ED0033">
              <w:t>Student</w:t>
            </w:r>
          </w:p>
          <w:p w:rsidR="00ED0033" w:rsidRPr="00ED0033" w:rsidRDefault="00ED0033" w:rsidP="00ED0033">
            <w:r w:rsidRPr="00ED0033">
              <w:t>Trader</w:t>
            </w:r>
          </w:p>
          <w:p w:rsidR="00ED0033" w:rsidRPr="00ED0033" w:rsidRDefault="00ED0033" w:rsidP="00ED0033">
            <w:r w:rsidRPr="00ED0033">
              <w:t>Other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56</w:t>
            </w:r>
          </w:p>
          <w:p w:rsidR="00ED0033" w:rsidRPr="00ED0033" w:rsidRDefault="00ED0033" w:rsidP="00ED0033">
            <w:r w:rsidRPr="00ED0033">
              <w:t>-0.62</w:t>
            </w:r>
          </w:p>
          <w:p w:rsidR="00ED0033" w:rsidRPr="00ED0033" w:rsidRDefault="00ED0033" w:rsidP="00ED0033">
            <w:r w:rsidRPr="00ED0033">
              <w:t>-1.09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1</w:t>
            </w:r>
          </w:p>
          <w:p w:rsidR="00ED0033" w:rsidRPr="00ED0033" w:rsidRDefault="00ED0033" w:rsidP="00ED0033">
            <w:r w:rsidRPr="00ED0033">
              <w:t>0.43</w:t>
            </w:r>
          </w:p>
          <w:p w:rsidR="00ED0033" w:rsidRPr="00ED0033" w:rsidRDefault="00ED0033" w:rsidP="00ED0033">
            <w:r w:rsidRPr="00ED0033">
              <w:t>0.30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Frequency involved in grazing livestock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Daily</w:t>
            </w:r>
          </w:p>
          <w:p w:rsidR="00ED0033" w:rsidRPr="00ED0033" w:rsidRDefault="00ED0033" w:rsidP="00ED0033">
            <w:r w:rsidRPr="00ED0033">
              <w:t>Less often</w:t>
            </w:r>
          </w:p>
          <w:p w:rsidR="00ED0033" w:rsidRPr="00ED0033" w:rsidRDefault="00ED0033" w:rsidP="00ED0033">
            <w:r w:rsidRPr="00ED0033">
              <w:t>Never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95</w:t>
            </w:r>
          </w:p>
          <w:p w:rsidR="00ED0033" w:rsidRPr="00ED0033" w:rsidRDefault="00ED0033" w:rsidP="00ED0033">
            <w:r w:rsidRPr="00ED0033">
              <w:t>-0.70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2*</w:t>
            </w:r>
          </w:p>
          <w:p w:rsidR="00ED0033" w:rsidRPr="00ED0033" w:rsidRDefault="00ED0033" w:rsidP="00ED0033">
            <w:r w:rsidRPr="00ED0033">
              <w:t>0.04*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Frequency involved in feeding livestock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Daily</w:t>
            </w:r>
          </w:p>
          <w:p w:rsidR="00ED0033" w:rsidRPr="00ED0033" w:rsidRDefault="00ED0033" w:rsidP="00ED0033">
            <w:r w:rsidRPr="00ED0033">
              <w:t>Less often</w:t>
            </w:r>
          </w:p>
          <w:p w:rsidR="00ED0033" w:rsidRPr="00ED0033" w:rsidRDefault="00ED0033" w:rsidP="00ED0033">
            <w:r w:rsidRPr="00ED0033">
              <w:t>Never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85</w:t>
            </w:r>
          </w:p>
          <w:p w:rsidR="00ED0033" w:rsidRPr="00ED0033" w:rsidRDefault="00ED0033" w:rsidP="00ED0033">
            <w:r w:rsidRPr="00ED0033">
              <w:t>-0.55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5*</w:t>
            </w:r>
          </w:p>
          <w:p w:rsidR="00ED0033" w:rsidRPr="00ED0033" w:rsidRDefault="00ED0033" w:rsidP="00ED0033">
            <w:r w:rsidRPr="00ED0033">
              <w:t>0.10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Involved in milking cattle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21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62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Involved in animal births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1.41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7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 xml:space="preserve">Involved in handling animal </w:t>
            </w:r>
            <w:proofErr w:type="spellStart"/>
            <w:r w:rsidRPr="00ED0033">
              <w:t>abortus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1.68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02*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Involved in animal slaughter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18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67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Involved in dealing with animal manure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08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79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Involved in animal skinning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61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56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Involved in burying dead animals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88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40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Animals present in building used for sleeping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81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0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Drink cow’s milk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70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7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Drink goat’s milk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12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89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Keep cattle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38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28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Keep sheep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34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41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lastRenderedPageBreak/>
              <w:t>Keep goats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Yes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0.33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35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History of abortion in herd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NA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68</w:t>
            </w:r>
          </w:p>
          <w:p w:rsidR="00ED0033" w:rsidRPr="00ED0033" w:rsidRDefault="00ED0033" w:rsidP="00ED0033">
            <w:r w:rsidRPr="00ED0033">
              <w:t>-0.91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18</w:t>
            </w:r>
          </w:p>
          <w:p w:rsidR="00ED0033" w:rsidRPr="00ED0033" w:rsidRDefault="00ED0033" w:rsidP="00ED0033">
            <w:r w:rsidRPr="00ED0033">
              <w:t>0.11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Ownership of at least one seropositive cow</w:t>
            </w:r>
          </w:p>
        </w:tc>
        <w:tc>
          <w:tcPr>
            <w:tcW w:w="1269" w:type="dxa"/>
          </w:tcPr>
          <w:p w:rsidR="00ED0033" w:rsidRPr="00ED0033" w:rsidRDefault="00ED0033" w:rsidP="00ED0033">
            <w:r w:rsidRPr="00ED0033">
              <w:t>Yes</w:t>
            </w:r>
          </w:p>
          <w:p w:rsidR="00ED0033" w:rsidRPr="00ED0033" w:rsidRDefault="00ED0033" w:rsidP="00ED0033">
            <w:r w:rsidRPr="00ED0033">
              <w:t>No</w:t>
            </w:r>
          </w:p>
          <w:p w:rsidR="00ED0033" w:rsidRPr="00ED0033" w:rsidRDefault="00ED0033" w:rsidP="00ED0033">
            <w:r w:rsidRPr="00ED0033">
              <w:t>NA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ref</w:t>
            </w:r>
          </w:p>
          <w:p w:rsidR="00ED0033" w:rsidRPr="00ED0033" w:rsidRDefault="00ED0033" w:rsidP="00ED0033">
            <w:r w:rsidRPr="00ED0033">
              <w:t>-0.24</w:t>
            </w:r>
          </w:p>
          <w:p w:rsidR="00ED0033" w:rsidRPr="00ED0033" w:rsidRDefault="00ED0033" w:rsidP="00ED0033">
            <w:r w:rsidRPr="00ED0033">
              <w:t>-0.60</w:t>
            </w:r>
          </w:p>
        </w:tc>
        <w:tc>
          <w:tcPr>
            <w:tcW w:w="0" w:type="auto"/>
          </w:tcPr>
          <w:p w:rsidR="00ED0033" w:rsidRPr="00ED0033" w:rsidRDefault="00ED0033" w:rsidP="00ED0033"/>
          <w:p w:rsidR="00ED0033" w:rsidRPr="00ED0033" w:rsidRDefault="00ED0033" w:rsidP="00ED0033">
            <w:r w:rsidRPr="00ED0033">
              <w:t>0.59</w:t>
            </w:r>
          </w:p>
          <w:p w:rsidR="00ED0033" w:rsidRPr="00ED0033" w:rsidRDefault="00ED0033" w:rsidP="00ED0033">
            <w:r w:rsidRPr="00ED0033">
              <w:t>0.20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Distance to water**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0.06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72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Distance to flooding land**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0.03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83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agricultural and grassland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2.86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09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flooding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0.16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82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flooding agricultural and grassland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0.46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69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swamp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0.29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90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woodland and shrubs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0.24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89</w:t>
            </w:r>
          </w:p>
        </w:tc>
      </w:tr>
      <w:tr w:rsidR="00ED0033" w:rsidRPr="00ED0033" w:rsidTr="00D94698"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% land vegetated</w:t>
            </w:r>
          </w:p>
        </w:tc>
        <w:tc>
          <w:tcPr>
            <w:tcW w:w="1269" w:type="dxa"/>
            <w:shd w:val="clear" w:color="auto" w:fill="auto"/>
          </w:tcPr>
          <w:p w:rsidR="00ED0033" w:rsidRPr="00ED0033" w:rsidRDefault="00ED0033" w:rsidP="00ED0033"/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6.33</w:t>
            </w:r>
          </w:p>
        </w:tc>
        <w:tc>
          <w:tcPr>
            <w:tcW w:w="0" w:type="auto"/>
            <w:shd w:val="clear" w:color="auto" w:fill="auto"/>
          </w:tcPr>
          <w:p w:rsidR="00ED0033" w:rsidRPr="00ED0033" w:rsidRDefault="00ED0033" w:rsidP="00ED0033">
            <w:r w:rsidRPr="00ED0033">
              <w:t>0.05*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% land water body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5.88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51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Mean temperature</w:t>
            </w:r>
            <w:r w:rsidR="003D7BBD">
              <w:t xml:space="preserve"> (°C x 10)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0.15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39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Annual precipitation</w:t>
            </w:r>
            <w:r w:rsidR="003D7BBD">
              <w:t xml:space="preserve"> (mm)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0.13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44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Elevation</w:t>
            </w:r>
            <w:r w:rsidR="003D7BBD">
              <w:t xml:space="preserve"> (m)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0.14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42</w:t>
            </w:r>
          </w:p>
        </w:tc>
      </w:tr>
      <w:tr w:rsidR="00ED0033" w:rsidRPr="00ED0033" w:rsidTr="00D94698">
        <w:tc>
          <w:tcPr>
            <w:tcW w:w="0" w:type="auto"/>
          </w:tcPr>
          <w:p w:rsidR="00ED0033" w:rsidRPr="00ED0033" w:rsidRDefault="00ED0033" w:rsidP="00ED0033">
            <w:r w:rsidRPr="00ED0033">
              <w:t>Population density</w:t>
            </w:r>
            <w:r w:rsidR="003D7BBD">
              <w:t xml:space="preserve"> (persons per hectare)</w:t>
            </w:r>
          </w:p>
        </w:tc>
        <w:tc>
          <w:tcPr>
            <w:tcW w:w="1269" w:type="dxa"/>
          </w:tcPr>
          <w:p w:rsidR="00ED0033" w:rsidRPr="00ED0033" w:rsidRDefault="00ED0033" w:rsidP="00ED0033"/>
        </w:tc>
        <w:tc>
          <w:tcPr>
            <w:tcW w:w="0" w:type="auto"/>
          </w:tcPr>
          <w:p w:rsidR="00ED0033" w:rsidRPr="00ED0033" w:rsidRDefault="00ED0033" w:rsidP="00ED0033">
            <w:r w:rsidRPr="00ED0033">
              <w:t>-0.11</w:t>
            </w:r>
          </w:p>
        </w:tc>
        <w:tc>
          <w:tcPr>
            <w:tcW w:w="0" w:type="auto"/>
          </w:tcPr>
          <w:p w:rsidR="00ED0033" w:rsidRPr="00ED0033" w:rsidRDefault="00ED0033" w:rsidP="00ED0033">
            <w:r w:rsidRPr="00ED0033">
              <w:t>0.6</w:t>
            </w:r>
          </w:p>
        </w:tc>
      </w:tr>
    </w:tbl>
    <w:p w:rsidR="00ED0033" w:rsidRPr="00ED0033" w:rsidRDefault="00ED0033" w:rsidP="00ED0033">
      <w:pPr>
        <w:spacing w:after="0" w:line="240" w:lineRule="auto"/>
      </w:pPr>
    </w:p>
    <w:sectPr w:rsidR="00ED0033" w:rsidRPr="00ED0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drop N.">
    <w15:presenceInfo w15:providerId="AD" w15:userId="S-1-5-21-2015846570-11164191-355810188-111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54"/>
    <w:rsid w:val="00147393"/>
    <w:rsid w:val="00373755"/>
    <w:rsid w:val="00376354"/>
    <w:rsid w:val="003D7BBD"/>
    <w:rsid w:val="00410186"/>
    <w:rsid w:val="00666BF3"/>
    <w:rsid w:val="006C6684"/>
    <w:rsid w:val="00727724"/>
    <w:rsid w:val="0075283F"/>
    <w:rsid w:val="00783C6B"/>
    <w:rsid w:val="00787357"/>
    <w:rsid w:val="00815277"/>
    <w:rsid w:val="00841D9C"/>
    <w:rsid w:val="00993069"/>
    <w:rsid w:val="00A10958"/>
    <w:rsid w:val="00B2297D"/>
    <w:rsid w:val="00E359FD"/>
    <w:rsid w:val="00ED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033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297D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Grid1">
    <w:name w:val="Table Grid1"/>
    <w:basedOn w:val="TableNormal"/>
    <w:next w:val="TableGrid"/>
    <w:uiPriority w:val="59"/>
    <w:rsid w:val="00373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033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297D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Grid1">
    <w:name w:val="Table Grid1"/>
    <w:basedOn w:val="TableNormal"/>
    <w:next w:val="TableGrid"/>
    <w:uiPriority w:val="59"/>
    <w:rsid w:val="00373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rop N.</dc:creator>
  <cp:lastModifiedBy>Wardrop N.</cp:lastModifiedBy>
  <cp:revision>9</cp:revision>
  <dcterms:created xsi:type="dcterms:W3CDTF">2016-03-14T13:11:00Z</dcterms:created>
  <dcterms:modified xsi:type="dcterms:W3CDTF">2016-09-1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34BCwpSZ"/&gt;&lt;style id="http://www.zotero.org/styles/journal-of-infectious-diseases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noteType" value="0"/&gt;&lt;/prefs&gt;&lt;/data&gt;</vt:lpwstr>
  </property>
</Properties>
</file>